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9590" cy="1717040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ociation between the number of transcription factors and genome size. </w:t>
      </w:r>
    </w:p>
    <w:p>
      <w:pPr>
        <w:pStyle w:val="Normal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A-C) For the three clades (α-Proteobacteria, β-Proteobacteria, Firmicutes) the total number of predicted transcription factors (TF) encoded in the genome was highly correlated with genome size. Spearman correlations (rho, P-value) are indicated.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709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23:05:00Z</dcterms:created>
  <dc:creator>PABLO</dc:creator>
  <dc:description/>
  <cp:keywords/>
  <dc:language>en-US</dc:language>
  <cp:lastModifiedBy>PABLO</cp:lastModifiedBy>
  <dcterms:modified xsi:type="dcterms:W3CDTF">2013-10-16T23:13:00Z</dcterms:modified>
  <cp:revision>2</cp:revision>
  <dc:subject/>
  <dc:title/>
</cp:coreProperties>
</file>